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5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1048"/>
        <w:gridCol w:w="1807"/>
        <w:gridCol w:w="2125"/>
        <w:gridCol w:w="2269"/>
        <w:gridCol w:w="2408"/>
        <w:gridCol w:w="2541"/>
      </w:tblGrid>
      <w:tr w:rsidR="00537D3A" w:rsidRPr="00537D3A" w14:paraId="5492EEB9" w14:textId="47C9CCF3" w:rsidTr="00707E76">
        <w:trPr>
          <w:trHeight w:val="750"/>
        </w:trPr>
        <w:tc>
          <w:tcPr>
            <w:tcW w:w="6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C778A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Param</w:t>
            </w:r>
            <w:bookmarkStart w:id="0" w:name="_GoBack"/>
            <w:bookmarkEnd w:id="0"/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eter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2ABD3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Training group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66F99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T0: Baseline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3E34F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T1: After exercise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44207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T2: 1h after exercise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5D897" w14:textId="4EC658B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Adjusted p value for intervention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3C84EF6" w14:textId="7669DB19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Adjusted p value for pairwise comparison</w:t>
            </w:r>
          </w:p>
        </w:tc>
      </w:tr>
      <w:tr w:rsidR="00537D3A" w:rsidRPr="00537D3A" w14:paraId="6536F12D" w14:textId="5689EE2F" w:rsidTr="00707E76">
        <w:trPr>
          <w:trHeight w:val="300"/>
        </w:trPr>
        <w:tc>
          <w:tcPr>
            <w:tcW w:w="6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DD0F31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CP* (abs sum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986C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HI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6E54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3.5 (22.1–25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7989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4.3 (22.8–25.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61B3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3.9 (22.4–25.4)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D4DD34" w14:textId="0C70F5E5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81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right w:val="nil"/>
            </w:tcBorders>
          </w:tcPr>
          <w:p w14:paraId="04837178" w14:textId="7FB2C0F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1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004</w:t>
            </w: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 </w:t>
            </w:r>
          </w:p>
        </w:tc>
      </w:tr>
      <w:tr w:rsidR="00537D3A" w:rsidRPr="00537D3A" w14:paraId="681F7548" w14:textId="41A4CDC1" w:rsidTr="00707E76">
        <w:trPr>
          <w:trHeight w:val="300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F2AA9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44AAB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MI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16195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3.9 (22.5–25.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95457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4.8 (23.4–26.2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564D2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4.3 (22.8–25.7)</w:t>
            </w:r>
          </w:p>
        </w:tc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9B69D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7631B0" w14:textId="67D9481E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T0 vs T2: 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675</w:t>
            </w:r>
          </w:p>
        </w:tc>
      </w:tr>
      <w:tr w:rsidR="00537D3A" w:rsidRPr="00537D3A" w14:paraId="64D63F9F" w14:textId="535D1F34" w:rsidTr="00707E76">
        <w:trPr>
          <w:trHeight w:val="300"/>
        </w:trPr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399A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HP* (abs sum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98BF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HI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9C05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.9 (7.2–8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5457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.4 (7.6–9.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765B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.9 (7.2–8.7)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5859" w14:textId="01E7378D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682E7CE" w14:textId="09E33268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1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003</w:t>
            </w:r>
          </w:p>
        </w:tc>
      </w:tr>
      <w:tr w:rsidR="00537D3A" w:rsidRPr="00537D3A" w14:paraId="1E1459E5" w14:textId="5703A27A" w:rsidTr="00707E76">
        <w:trPr>
          <w:trHeight w:val="300"/>
        </w:trPr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A92E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0B33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MIC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73ED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.4 (7.6–9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211D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.8 (8.0–9.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4374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.4 (7.7–9.1)</w:t>
            </w: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A4F6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CF797" w14:textId="30F62F6E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2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1.000</w:t>
            </w:r>
          </w:p>
        </w:tc>
      </w:tr>
      <w:tr w:rsidR="00537D3A" w:rsidRPr="00537D3A" w14:paraId="5DD5D545" w14:textId="72332A74" w:rsidTr="00707E76">
        <w:trPr>
          <w:trHeight w:val="300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C968A8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FP* (%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ACEF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HIIT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ED45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6.3 (63.6–69.1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3C7E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5.3 (62.5–68.1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A91B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7,1 (64.3–69.8)</w:t>
            </w:r>
          </w:p>
        </w:tc>
        <w:tc>
          <w:tcPr>
            <w:tcW w:w="8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2E49E5" w14:textId="40D5F3C3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9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right w:val="nil"/>
            </w:tcBorders>
          </w:tcPr>
          <w:p w14:paraId="2FF092BC" w14:textId="15F53D36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1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375</w:t>
            </w:r>
          </w:p>
        </w:tc>
      </w:tr>
      <w:tr w:rsidR="00537D3A" w:rsidRPr="00537D3A" w14:paraId="6D074F5D" w14:textId="3B3A1408" w:rsidTr="00707E76">
        <w:trPr>
          <w:trHeight w:val="300"/>
        </w:trPr>
        <w:tc>
          <w:tcPr>
            <w:tcW w:w="6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3944D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D3ED0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MI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FA0AE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4.5 (61.8–67.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41B5C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4.3 (61.6–67.0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A84D8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4.9 (62.3–67.6)</w:t>
            </w:r>
          </w:p>
        </w:tc>
        <w:tc>
          <w:tcPr>
            <w:tcW w:w="8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725F0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97" w:type="pct"/>
            <w:tcBorders>
              <w:left w:val="nil"/>
              <w:bottom w:val="single" w:sz="4" w:space="0" w:color="000000"/>
              <w:right w:val="nil"/>
            </w:tcBorders>
          </w:tcPr>
          <w:p w14:paraId="3E1F59AA" w14:textId="309AAD9C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2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578</w:t>
            </w:r>
          </w:p>
        </w:tc>
      </w:tr>
      <w:tr w:rsidR="00537D3A" w:rsidRPr="00537D3A" w14:paraId="5C4EFD4B" w14:textId="53BF91AB" w:rsidTr="00707E76">
        <w:trPr>
          <w:trHeight w:val="315"/>
        </w:trPr>
        <w:tc>
          <w:tcPr>
            <w:tcW w:w="6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7C8132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Fibrinogen* (g/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2FE8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HI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C1D5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3 (3.1–3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C719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4 (3.2–3.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BED5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3 (3.1–3.4)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EC66D" w14:textId="437F95CE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0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7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right w:val="nil"/>
            </w:tcBorders>
          </w:tcPr>
          <w:p w14:paraId="77442ED3" w14:textId="2637A8AF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1: &lt; 0.001</w:t>
            </w:r>
          </w:p>
        </w:tc>
      </w:tr>
      <w:tr w:rsidR="00537D3A" w:rsidRPr="00537D3A" w14:paraId="11CB335E" w14:textId="0DC54F77" w:rsidTr="00707E76">
        <w:trPr>
          <w:trHeight w:val="315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7FAD7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EE6B8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MI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5E7CC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6 (3.4–3.8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A7DD7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7 (3.5–3.8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A56FC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5 (3.3–3.7)</w:t>
            </w:r>
          </w:p>
        </w:tc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7A5AA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86309D" w14:textId="44951446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2: 0.005</w:t>
            </w:r>
          </w:p>
        </w:tc>
      </w:tr>
      <w:tr w:rsidR="00537D3A" w:rsidRPr="00537D3A" w14:paraId="6DCB490C" w14:textId="6803F390" w:rsidTr="00707E76">
        <w:trPr>
          <w:trHeight w:val="300"/>
        </w:trPr>
        <w:tc>
          <w:tcPr>
            <w:tcW w:w="6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7E5100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D-dimer* (</w:t>
            </w:r>
            <w:r w:rsidRPr="00537D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µg/L</w:t>
            </w: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3B26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HI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0BF4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46 (278–41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5FE4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64 (296–43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75EA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44 (269–421)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E3B71" w14:textId="590DB25F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0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5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right w:val="nil"/>
            </w:tcBorders>
          </w:tcPr>
          <w:p w14:paraId="7AA3D72A" w14:textId="253BD749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1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011</w:t>
            </w:r>
          </w:p>
        </w:tc>
      </w:tr>
      <w:tr w:rsidR="00537D3A" w:rsidRPr="00537D3A" w14:paraId="638D7B4B" w14:textId="7A82701F" w:rsidTr="00707E76">
        <w:trPr>
          <w:trHeight w:val="300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E39E3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F7BED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MI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2115B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27 (359–49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0BD3B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44 (375–513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84CEF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86 (410–562)</w:t>
            </w:r>
          </w:p>
        </w:tc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C581F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145DDA" w14:textId="330DAD9C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2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107</w:t>
            </w:r>
          </w:p>
        </w:tc>
      </w:tr>
      <w:tr w:rsidR="00537D3A" w:rsidRPr="00537D3A" w14:paraId="4EB9CC3B" w14:textId="1D61797F" w:rsidTr="00707E76">
        <w:trPr>
          <w:trHeight w:val="300"/>
        </w:trPr>
        <w:tc>
          <w:tcPr>
            <w:tcW w:w="69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BFEAE0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Von </w:t>
            </w:r>
            <w:proofErr w:type="spellStart"/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Willebrand</w:t>
            </w:r>
            <w:proofErr w:type="spellEnd"/>
            <w:r w:rsidRPr="00537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*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6C2A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HII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6A76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51 (137–1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1D97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58 (144–17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F2D6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53 (139–167)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4D26F" w14:textId="1215C0A0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89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right w:val="nil"/>
            </w:tcBorders>
          </w:tcPr>
          <w:p w14:paraId="3F7EB602" w14:textId="47271C00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1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&lt;0.001</w:t>
            </w:r>
          </w:p>
        </w:tc>
      </w:tr>
      <w:tr w:rsidR="00537D3A" w:rsidRPr="00537D3A" w14:paraId="324A1BC6" w14:textId="7B193F64" w:rsidTr="00707E76">
        <w:trPr>
          <w:trHeight w:val="315"/>
        </w:trPr>
        <w:tc>
          <w:tcPr>
            <w:tcW w:w="6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CE074" w14:textId="77777777" w:rsidR="00707E76" w:rsidRPr="00537D3A" w:rsidRDefault="00707E76" w:rsidP="0067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BA6FE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l-SI"/>
              </w:rPr>
              <w:t>MI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24AD8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67 (153–18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E21E1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74 (160–188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66D4E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69 (155–183)</w:t>
            </w:r>
          </w:p>
        </w:tc>
        <w:tc>
          <w:tcPr>
            <w:tcW w:w="8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C4EDC" w14:textId="77777777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97" w:type="pct"/>
            <w:tcBorders>
              <w:left w:val="nil"/>
              <w:bottom w:val="single" w:sz="8" w:space="0" w:color="000000"/>
              <w:right w:val="nil"/>
            </w:tcBorders>
          </w:tcPr>
          <w:p w14:paraId="12A1E946" w14:textId="7B542B85" w:rsidR="00707E76" w:rsidRPr="00537D3A" w:rsidRDefault="00707E76" w:rsidP="0067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T0 vs T2:</w:t>
            </w:r>
            <w:r w:rsidR="00651487" w:rsidRPr="00537D3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 0.220</w:t>
            </w:r>
          </w:p>
        </w:tc>
      </w:tr>
    </w:tbl>
    <w:p w14:paraId="0F1E47C0" w14:textId="0863E81C" w:rsidR="00547D24" w:rsidRPr="00537D3A" w:rsidRDefault="00F02F31" w:rsidP="00547D2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37D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547D24" w:rsidRPr="00537D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– ANCOVA analysis for coagulation markers. </w:t>
      </w:r>
      <w:r w:rsidR="00547D24" w:rsidRPr="00537D3A">
        <w:rPr>
          <w:rFonts w:ascii="Times New Roman" w:hAnsi="Times New Roman" w:cs="Times New Roman"/>
          <w:sz w:val="24"/>
          <w:szCs w:val="24"/>
          <w:lang w:val="en-GB"/>
        </w:rPr>
        <w:t xml:space="preserve">HIIT – high intensity interval training, MICT – moderate intensity continuous training, OCP – overall coagulation potential, OFP – overall </w:t>
      </w:r>
      <w:proofErr w:type="spellStart"/>
      <w:r w:rsidR="00547D24" w:rsidRPr="00537D3A">
        <w:rPr>
          <w:rFonts w:ascii="Times New Roman" w:hAnsi="Times New Roman" w:cs="Times New Roman"/>
          <w:sz w:val="24"/>
          <w:szCs w:val="24"/>
          <w:lang w:val="en-GB"/>
        </w:rPr>
        <w:t>fibrinolytic</w:t>
      </w:r>
      <w:proofErr w:type="spellEnd"/>
      <w:r w:rsidR="00547D24" w:rsidRPr="00537D3A">
        <w:rPr>
          <w:rFonts w:ascii="Times New Roman" w:hAnsi="Times New Roman" w:cs="Times New Roman"/>
          <w:sz w:val="24"/>
          <w:szCs w:val="24"/>
          <w:lang w:val="en-GB"/>
        </w:rPr>
        <w:t xml:space="preserve"> potential, OHP – overall haemostatic potential, * - results displayed as estimates (95% confidence interval).  </w:t>
      </w:r>
    </w:p>
    <w:p w14:paraId="41A5C25D" w14:textId="77777777" w:rsidR="00547D24" w:rsidRPr="00537D3A" w:rsidRDefault="00547D24">
      <w:pPr>
        <w:rPr>
          <w:lang w:val="en-GB"/>
        </w:rPr>
      </w:pPr>
    </w:p>
    <w:sectPr w:rsidR="00547D24" w:rsidRPr="00537D3A" w:rsidSect="00537D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D24"/>
    <w:rsid w:val="00142F97"/>
    <w:rsid w:val="004E2F44"/>
    <w:rsid w:val="00537D3A"/>
    <w:rsid w:val="00547D24"/>
    <w:rsid w:val="00651487"/>
    <w:rsid w:val="00681A10"/>
    <w:rsid w:val="00707E76"/>
    <w:rsid w:val="00D02946"/>
    <w:rsid w:val="00F0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F65B3"/>
  <w15:chartTrackingRefBased/>
  <w15:docId w15:val="{B43BFD55-E1A4-4872-9BEA-2FB9B2B25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D24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D053B-A246-4B69-874C-A8AA78EF0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suta</dc:creator>
  <cp:keywords/>
  <dc:description/>
  <cp:lastModifiedBy>Komathi Ramu</cp:lastModifiedBy>
  <cp:revision>4</cp:revision>
  <dcterms:created xsi:type="dcterms:W3CDTF">2024-01-06T16:18:00Z</dcterms:created>
  <dcterms:modified xsi:type="dcterms:W3CDTF">2024-01-20T13:27:00Z</dcterms:modified>
</cp:coreProperties>
</file>